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E75" w:rsidRP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793E75">
        <w:rPr>
          <w:rFonts w:ascii="Courier New" w:hAnsi="Courier New" w:cs="Courier New"/>
          <w:b/>
          <w:sz w:val="20"/>
          <w:szCs w:val="20"/>
        </w:rPr>
        <w:t>Pedigree tree for IR 64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NO   NAME AND LEVEL                                              DSTEP TERM GID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1    </w:t>
      </w:r>
      <w:r w:rsidRPr="00B04172">
        <w:rPr>
          <w:rFonts w:ascii="Courier New" w:hAnsi="Courier New" w:cs="Courier New"/>
          <w:sz w:val="16"/>
          <w:szCs w:val="16"/>
          <w:highlight w:val="yellow"/>
        </w:rPr>
        <w:t>IR 64</w:t>
      </w: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3    50533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5    +-IR 5657-33-2-1                                                 3    24486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10   | +-IR 5236                                                      0    8180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18   | | +-IR 2006-P3-31-3                                            3    8082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33   | | | +-IR 1870                                                  0    3299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62   | | | | +-IR 1103-15-8-4-2-2-3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6  &lt;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3290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63   | | | | +-IR 1163-124-1-3  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3  &lt;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3298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34   | | | +-IR 1614                                                  0    2723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64   | | |   +-IR 22            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2  &lt;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2722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65   | | |   +-IR 1402          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0  &lt;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2201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19   | | +-IR 2146-68-1                                               2    8111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37   | |   +-IR 773 A 1-36-2-1                                        4    3411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70   | |   | +-</w:t>
      </w:r>
      <w:r w:rsidRPr="004F317F">
        <w:rPr>
          <w:rFonts w:ascii="Courier New" w:hAnsi="Courier New" w:cs="Courier New"/>
          <w:sz w:val="16"/>
          <w:szCs w:val="16"/>
          <w:shd w:val="clear" w:color="auto" w:fill="FFFF00"/>
        </w:rPr>
        <w:t>IR 8</w:t>
      </w:r>
      <w:r>
        <w:rPr>
          <w:rFonts w:ascii="Courier New" w:hAnsi="Courier New" w:cs="Courier New"/>
          <w:sz w:val="16"/>
          <w:szCs w:val="16"/>
        </w:rPr>
        <w:t xml:space="preserve">             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2  &lt;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715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71   | |   | +-IR 238-28-3-2    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3  &lt;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1127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38   | |   +-IR 1916                                                  0    3414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72   | |     +-IR 773 A 1-36-2-1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4  *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3411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73   | |     +-IR 1915 B        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0  &lt;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3413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11   | +-IR 5338                                                      0    8307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20   |   +-IR 2061-465-1-4      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3  *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8301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16   |   | +-IR 833-6-2-1-1                                           4    3707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26   |   | | +-IR 262-43-8-11   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3  &lt;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1171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27   |   | | +-GAM PAI 30-12-15                                       3    109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55   |   | </w:t>
      </w:r>
      <w:proofErr w:type="gramStart"/>
      <w:r>
        <w:rPr>
          <w:rFonts w:ascii="Courier New" w:hAnsi="Courier New" w:cs="Courier New"/>
          <w:sz w:val="16"/>
          <w:szCs w:val="16"/>
        </w:rPr>
        <w:t>|  &gt;</w:t>
      </w:r>
      <w:proofErr w:type="gramEnd"/>
      <w:r>
        <w:rPr>
          <w:rFonts w:ascii="Courier New" w:hAnsi="Courier New" w:cs="Courier New"/>
          <w:sz w:val="16"/>
          <w:szCs w:val="16"/>
        </w:rPr>
        <w:t>GAM PAI                                                ?  # 253220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17   |   | +-IR 2040                                                  0    3661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28   |   |   +-IR 1561-149-1    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2  &lt;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3660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29   |   |   +-IR 1737          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0  &lt;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3006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21   |   +-IR 2055-475-2                                              2    7326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46   |     +-BPI 121-407                                              ?    3680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78   |     | +-FORTUNA                                                1    421581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135  |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| +-PA CHIAM                                               ?  # 420345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79   |     | +-SERAUP BESAR 15                                        ?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# 320386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47   |     +-IR 1833                                                  0    3199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80   |       +-IR 1416-131-5    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2  &lt;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3161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81   |       +-IR 22            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2  &lt;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2722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6    +-IR 2061-465-1-5-5                                              4    11072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16     +-IR 833-6-2-1-1                                               4    3707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26     | +-IR 262-43-8-11                                             3    1171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51     | | +-PETA                                                     ?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11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83     | | | +-CINA                                                   ?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# 168602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84     | | | +-LATISAIL                                               1    168603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140    | | </w:t>
      </w:r>
      <w:proofErr w:type="gramStart"/>
      <w:r>
        <w:rPr>
          <w:rFonts w:ascii="Courier New" w:hAnsi="Courier New" w:cs="Courier New"/>
          <w:sz w:val="16"/>
          <w:szCs w:val="16"/>
        </w:rPr>
        <w:t>|  &gt;</w:t>
      </w:r>
      <w:proofErr w:type="gramEnd"/>
      <w:r>
        <w:rPr>
          <w:rFonts w:ascii="Courier New" w:hAnsi="Courier New" w:cs="Courier New"/>
          <w:sz w:val="16"/>
          <w:szCs w:val="16"/>
        </w:rPr>
        <w:t>LATISAIL                                               ?  # 2271264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52     | | +-IR 95                                                    0    155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85     | |   +-PETA                                                   ?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* 11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86     | |   +-IR 86            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0  &lt;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138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27     | +-GAM PAI 30-12-15                                           3    109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55     </w:t>
      </w:r>
      <w:proofErr w:type="gramStart"/>
      <w:r>
        <w:rPr>
          <w:rFonts w:ascii="Courier New" w:hAnsi="Courier New" w:cs="Courier New"/>
          <w:sz w:val="16"/>
          <w:szCs w:val="16"/>
        </w:rPr>
        <w:t>|  &gt;</w:t>
      </w:r>
      <w:proofErr w:type="gramEnd"/>
      <w:r>
        <w:rPr>
          <w:rFonts w:ascii="Courier New" w:hAnsi="Courier New" w:cs="Courier New"/>
          <w:sz w:val="16"/>
          <w:szCs w:val="16"/>
        </w:rPr>
        <w:t>GAM PAI                                                    ?  # 253220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17     +-IR 2040                                                      0    3661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28       +-IR 1561-149-1                                              2    3660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58       | +-IR 579-48-1-2 (NILO 11)                                  3    2583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90       | | +-</w:t>
      </w:r>
      <w:r w:rsidRPr="00943C03">
        <w:rPr>
          <w:rFonts w:ascii="Courier New" w:hAnsi="Courier New" w:cs="Courier New"/>
          <w:sz w:val="16"/>
          <w:szCs w:val="16"/>
          <w:shd w:val="clear" w:color="auto" w:fill="FFFF00"/>
        </w:rPr>
        <w:t>IR 8</w:t>
      </w:r>
      <w:r>
        <w:rPr>
          <w:rFonts w:ascii="Courier New" w:hAnsi="Courier New" w:cs="Courier New"/>
          <w:sz w:val="16"/>
          <w:szCs w:val="16"/>
        </w:rPr>
        <w:t xml:space="preserve">             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2  &lt;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715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91       | | +-TADUKAN                                                2    815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144      | </w:t>
      </w:r>
      <w:proofErr w:type="gramStart"/>
      <w:r>
        <w:rPr>
          <w:rFonts w:ascii="Courier New" w:hAnsi="Courier New" w:cs="Courier New"/>
          <w:sz w:val="16"/>
          <w:szCs w:val="16"/>
        </w:rPr>
        <w:t>|  &gt;</w:t>
      </w:r>
      <w:proofErr w:type="gramEnd"/>
      <w:r>
        <w:rPr>
          <w:rFonts w:ascii="Courier New" w:hAnsi="Courier New" w:cs="Courier New"/>
          <w:sz w:val="16"/>
          <w:szCs w:val="16"/>
        </w:rPr>
        <w:t>TADUKAN                                                ?  # 2271990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59       | +-IR 747-B2-6-3                                            4    2577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96       |   +-TKM 6                                                  ?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&lt; 441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97       |   +-IR 746 A         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0  &lt;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1076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29       +-IR 1737                                                    0    3006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60         +-IR 24                                                    3    2444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101        | +-</w:t>
      </w:r>
      <w:r w:rsidRPr="00B04172">
        <w:rPr>
          <w:rFonts w:ascii="Courier New" w:hAnsi="Courier New" w:cs="Courier New"/>
          <w:sz w:val="16"/>
          <w:szCs w:val="16"/>
          <w:highlight w:val="yellow"/>
        </w:rPr>
        <w:t>IR 8</w:t>
      </w:r>
      <w:r>
        <w:rPr>
          <w:rFonts w:ascii="Courier New" w:hAnsi="Courier New" w:cs="Courier New"/>
          <w:sz w:val="16"/>
          <w:szCs w:val="16"/>
        </w:rPr>
        <w:t xml:space="preserve">             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2  &lt;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715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102        | +-IR 127-2-2       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2  &lt;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960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61         +-IR 1721                                                  0    2983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103          +-IR 24            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3  *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2444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104          +-IR 1704          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0  &lt;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2933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NAME - "&gt;" indicates germplasm derived from germplasm in the line above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"+" indicates generative progenitor of the germplasm above the "+"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</w:t>
      </w:r>
      <w:proofErr w:type="gramStart"/>
      <w:r>
        <w:rPr>
          <w:rFonts w:ascii="Courier New" w:hAnsi="Courier New" w:cs="Courier New"/>
          <w:sz w:val="16"/>
          <w:szCs w:val="16"/>
        </w:rPr>
        <w:t>femal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progenitors are above male progenitors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DSTEP - Number of derivative steps from generative source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sz w:val="16"/>
          <w:szCs w:val="16"/>
        </w:rPr>
        <w:t>TERM  -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Termination code: 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"*" indicates lines expanded elsewhere in the tree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 xml:space="preserve">         "&lt;" indicates lines which could be further expanded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"#" indicates germplasm with unknown parents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93E75" w:rsidRP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793E75">
        <w:rPr>
          <w:rFonts w:ascii="Courier New" w:hAnsi="Courier New" w:cs="Courier New"/>
          <w:b/>
          <w:sz w:val="20"/>
          <w:szCs w:val="20"/>
        </w:rPr>
        <w:t>PEIGREE TREE for APO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NO   NAME AND LEVEL                                              DSTEP TERM GID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1    </w:t>
      </w:r>
      <w:r w:rsidRPr="00F65435">
        <w:rPr>
          <w:rFonts w:ascii="Courier New" w:hAnsi="Courier New" w:cs="Courier New"/>
          <w:sz w:val="16"/>
          <w:szCs w:val="16"/>
          <w:highlight w:val="yellow"/>
        </w:rPr>
        <w:t>IR 55423-01 (NSIC RC 9)</w:t>
      </w:r>
      <w:r>
        <w:rPr>
          <w:rFonts w:ascii="Courier New" w:hAnsi="Courier New" w:cs="Courier New"/>
          <w:sz w:val="16"/>
          <w:szCs w:val="16"/>
        </w:rPr>
        <w:t xml:space="preserve">                                          2    204538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4    +-UPL RI 5                                                       ?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406626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8    | +-SIGADIS (AICRIP)                                             ?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386533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17   | | +-BLUEBONNET                                                 ?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96089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33   | | | +-REXORO                                                   2    38864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50   | | | +-MARONG PAROC                                             ?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# 420278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34   | | | +-FORTUNA                                                  2    482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52   | | </w:t>
      </w:r>
      <w:proofErr w:type="gramStart"/>
      <w:r>
        <w:rPr>
          <w:rFonts w:ascii="Courier New" w:hAnsi="Courier New" w:cs="Courier New"/>
          <w:sz w:val="16"/>
          <w:szCs w:val="16"/>
        </w:rPr>
        <w:t>|  &gt;</w:t>
      </w:r>
      <w:proofErr w:type="gramEnd"/>
      <w:r>
        <w:rPr>
          <w:rFonts w:ascii="Courier New" w:hAnsi="Courier New" w:cs="Courier New"/>
          <w:sz w:val="16"/>
          <w:szCs w:val="16"/>
        </w:rPr>
        <w:t>PA CHIAM                                                 ?  # 420345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18   | | +-BENONG                                                     ?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16717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35   | </w:t>
      </w:r>
      <w:proofErr w:type="gramStart"/>
      <w:r>
        <w:rPr>
          <w:rFonts w:ascii="Courier New" w:hAnsi="Courier New" w:cs="Courier New"/>
          <w:sz w:val="16"/>
          <w:szCs w:val="16"/>
        </w:rPr>
        <w:t>|  &gt;</w:t>
      </w:r>
      <w:proofErr w:type="gramEnd"/>
      <w:r>
        <w:rPr>
          <w:rFonts w:ascii="Courier New" w:hAnsi="Courier New" w:cs="Courier New"/>
          <w:sz w:val="16"/>
          <w:szCs w:val="16"/>
        </w:rPr>
        <w:t>BENONG                                                     ?  # 2891665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9    | +-BPI 76-1                                                     ?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227416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23   |   +-FORTUNA                                                    1    421581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36   |   +-PA CHIAM                                                   ?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# 420345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24   |   +-SERAUP BESAR 15                                            ?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# 320386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5    +-IR 12979-24-1 (BROWN)                                          3    67816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13     +-IR 10125                                                     0    14281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25     | +-IR 8838                                                    0    12756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37     | | +-IR 3179-25                                               2    12242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55     | | | +-IR 1721-11-8-3-2-3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5  &lt;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5495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56     | | | +-C 4-63                                                 ?  &lt; 3695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38     | | +-K PATONG                                                 2    9175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58     | </w:t>
      </w:r>
      <w:proofErr w:type="gramStart"/>
      <w:r>
        <w:rPr>
          <w:rFonts w:ascii="Courier New" w:hAnsi="Courier New" w:cs="Courier New"/>
          <w:sz w:val="16"/>
          <w:szCs w:val="16"/>
        </w:rPr>
        <w:t>|  &gt;</w:t>
      </w:r>
      <w:proofErr w:type="gramEnd"/>
      <w:r>
        <w:rPr>
          <w:rFonts w:ascii="Courier New" w:hAnsi="Courier New" w:cs="Courier New"/>
          <w:sz w:val="16"/>
          <w:szCs w:val="16"/>
        </w:rPr>
        <w:t>K PATONG                                                 ?  # 33206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26     | +-IR 26                                                      2    7845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41     |   +-IR 24                                                    3    2444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62     |   | +-</w:t>
      </w:r>
      <w:r w:rsidRPr="0073144F">
        <w:rPr>
          <w:rFonts w:ascii="Courier New" w:hAnsi="Courier New" w:cs="Courier New"/>
          <w:sz w:val="16"/>
          <w:szCs w:val="16"/>
          <w:highlight w:val="yellow"/>
        </w:rPr>
        <w:t>IR 8</w:t>
      </w:r>
      <w:bookmarkStart w:id="0" w:name="_GoBack"/>
      <w:bookmarkEnd w:id="0"/>
      <w:r>
        <w:rPr>
          <w:rFonts w:ascii="Courier New" w:hAnsi="Courier New" w:cs="Courier New"/>
          <w:sz w:val="16"/>
          <w:szCs w:val="16"/>
        </w:rPr>
        <w:t xml:space="preserve">             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2  *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715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63     |   | +-IR 127-2-2       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2  &lt;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960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42     |   +-TKM 6 (ACC 237)                                          ?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420745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67     |     +-CO 18                                                  2    421846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93     |     +-VELLAIKAR                                              ?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# 421187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68     |     +-GEB 24           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1  &lt;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385404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14     +-IR 879-314-2                                                 2    8771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29       +-</w:t>
      </w:r>
      <w:r w:rsidRPr="00C53951">
        <w:rPr>
          <w:rFonts w:ascii="Courier New" w:hAnsi="Courier New" w:cs="Courier New"/>
          <w:sz w:val="16"/>
          <w:szCs w:val="16"/>
          <w:shd w:val="clear" w:color="auto" w:fill="FFFF00"/>
        </w:rPr>
        <w:t>IR 8</w:t>
      </w: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2    715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45       | +-PETA                                                     ?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11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70       | | +-CINA                                                   ?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# 168602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71       | | +-LATISAIL                                               1    168603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96       | </w:t>
      </w:r>
      <w:proofErr w:type="gramStart"/>
      <w:r>
        <w:rPr>
          <w:rFonts w:ascii="Courier New" w:hAnsi="Courier New" w:cs="Courier New"/>
          <w:sz w:val="16"/>
          <w:szCs w:val="16"/>
        </w:rPr>
        <w:t>|  &gt;</w:t>
      </w:r>
      <w:proofErr w:type="gramEnd"/>
      <w:r>
        <w:rPr>
          <w:rFonts w:ascii="Courier New" w:hAnsi="Courier New" w:cs="Courier New"/>
          <w:sz w:val="16"/>
          <w:szCs w:val="16"/>
        </w:rPr>
        <w:t>LATISAIL                                               ?  # 2271264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46       | +-DEE GEO WOO GEN                                          2    2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73       </w:t>
      </w:r>
      <w:proofErr w:type="gramStart"/>
      <w:r>
        <w:rPr>
          <w:rFonts w:ascii="Courier New" w:hAnsi="Courier New" w:cs="Courier New"/>
          <w:sz w:val="16"/>
          <w:szCs w:val="16"/>
        </w:rPr>
        <w:t>|  &gt;</w:t>
      </w:r>
      <w:proofErr w:type="gramEnd"/>
      <w:r>
        <w:rPr>
          <w:rFonts w:ascii="Courier New" w:hAnsi="Courier New" w:cs="Courier New"/>
          <w:sz w:val="16"/>
          <w:szCs w:val="16"/>
        </w:rPr>
        <w:t>DEE GEO WOO GEN                                          ?  # 2285932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30       +-IR 759                                                     0    1089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47         +-</w:t>
      </w:r>
      <w:r w:rsidRPr="00C53951">
        <w:rPr>
          <w:rFonts w:ascii="Courier New" w:hAnsi="Courier New" w:cs="Courier New"/>
          <w:sz w:val="16"/>
          <w:szCs w:val="16"/>
          <w:shd w:val="clear" w:color="auto" w:fill="FFFF00"/>
        </w:rPr>
        <w:t>IR 8</w:t>
      </w: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2  *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715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45         | +-PETA                                                   ?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&lt; 11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46         | +-DEE GEO WOO GEN                                        2    2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73         </w:t>
      </w:r>
      <w:proofErr w:type="gramStart"/>
      <w:r>
        <w:rPr>
          <w:rFonts w:ascii="Courier New" w:hAnsi="Courier New" w:cs="Courier New"/>
          <w:sz w:val="16"/>
          <w:szCs w:val="16"/>
        </w:rPr>
        <w:t>|  &gt;</w:t>
      </w:r>
      <w:proofErr w:type="gramEnd"/>
      <w:r>
        <w:rPr>
          <w:rFonts w:ascii="Courier New" w:hAnsi="Courier New" w:cs="Courier New"/>
          <w:sz w:val="16"/>
          <w:szCs w:val="16"/>
        </w:rPr>
        <w:t>DEE GEO WOO GEN                                        ?  # 2285932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48         +-IR 407                                                   0    585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74           +-PETA                                                   ?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* 11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75           +-IR 283                                                 </w:t>
      </w:r>
      <w:proofErr w:type="gramStart"/>
      <w:r>
        <w:rPr>
          <w:rFonts w:ascii="Courier New" w:hAnsi="Courier New" w:cs="Courier New"/>
          <w:sz w:val="16"/>
          <w:szCs w:val="16"/>
        </w:rPr>
        <w:t>0  &lt;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392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NAME - "&gt;" indicates germplasm derived from germplasm in the line above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"+" indicates generative progenitor of the germplasm above the "+"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</w:t>
      </w:r>
      <w:proofErr w:type="gramStart"/>
      <w:r>
        <w:rPr>
          <w:rFonts w:ascii="Courier New" w:hAnsi="Courier New" w:cs="Courier New"/>
          <w:sz w:val="16"/>
          <w:szCs w:val="16"/>
        </w:rPr>
        <w:t>femal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progenitors are above male progenitors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DSTEP - Number of derivative steps from generative source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sz w:val="16"/>
          <w:szCs w:val="16"/>
        </w:rPr>
        <w:t>TERM  -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Termination code: 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"*" indicates lines expanded elsewhere in the tree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"&lt;" indicates lines which could be further expanded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"#" indicates germplasm with unknown parents</w:t>
      </w:r>
    </w:p>
    <w:p w:rsidR="005656BE" w:rsidRDefault="005656BE"/>
    <w:sectPr w:rsidR="005656BE" w:rsidSect="008D5C3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E75"/>
    <w:rsid w:val="000050E8"/>
    <w:rsid w:val="00006F49"/>
    <w:rsid w:val="00011402"/>
    <w:rsid w:val="00013122"/>
    <w:rsid w:val="0001540D"/>
    <w:rsid w:val="00015695"/>
    <w:rsid w:val="00021F8D"/>
    <w:rsid w:val="00025484"/>
    <w:rsid w:val="000258FE"/>
    <w:rsid w:val="00026834"/>
    <w:rsid w:val="00026BC1"/>
    <w:rsid w:val="00030000"/>
    <w:rsid w:val="000314D3"/>
    <w:rsid w:val="00035256"/>
    <w:rsid w:val="00035EF7"/>
    <w:rsid w:val="00036403"/>
    <w:rsid w:val="00045797"/>
    <w:rsid w:val="00045E0F"/>
    <w:rsid w:val="00046357"/>
    <w:rsid w:val="00054F79"/>
    <w:rsid w:val="00057912"/>
    <w:rsid w:val="000604B4"/>
    <w:rsid w:val="00061A30"/>
    <w:rsid w:val="00066C56"/>
    <w:rsid w:val="000727E2"/>
    <w:rsid w:val="00073CFD"/>
    <w:rsid w:val="00075321"/>
    <w:rsid w:val="000778B7"/>
    <w:rsid w:val="000807ED"/>
    <w:rsid w:val="00080BB8"/>
    <w:rsid w:val="00082805"/>
    <w:rsid w:val="00083A6B"/>
    <w:rsid w:val="00083AF2"/>
    <w:rsid w:val="00085EBB"/>
    <w:rsid w:val="000862D0"/>
    <w:rsid w:val="000878BD"/>
    <w:rsid w:val="00087C81"/>
    <w:rsid w:val="000903B0"/>
    <w:rsid w:val="000913CA"/>
    <w:rsid w:val="00091EB8"/>
    <w:rsid w:val="000921C3"/>
    <w:rsid w:val="00092299"/>
    <w:rsid w:val="00092A52"/>
    <w:rsid w:val="000947CF"/>
    <w:rsid w:val="0009605D"/>
    <w:rsid w:val="000A0564"/>
    <w:rsid w:val="000A1130"/>
    <w:rsid w:val="000A6B17"/>
    <w:rsid w:val="000A776F"/>
    <w:rsid w:val="000B3932"/>
    <w:rsid w:val="000B54D7"/>
    <w:rsid w:val="000B63F4"/>
    <w:rsid w:val="000B7595"/>
    <w:rsid w:val="000C13A0"/>
    <w:rsid w:val="000C20C1"/>
    <w:rsid w:val="000C292A"/>
    <w:rsid w:val="000C56C8"/>
    <w:rsid w:val="000C5A20"/>
    <w:rsid w:val="000C677F"/>
    <w:rsid w:val="000C6AA0"/>
    <w:rsid w:val="000D0098"/>
    <w:rsid w:val="000D0CBC"/>
    <w:rsid w:val="000D1139"/>
    <w:rsid w:val="000D431B"/>
    <w:rsid w:val="000D720F"/>
    <w:rsid w:val="000E163C"/>
    <w:rsid w:val="000E2FA0"/>
    <w:rsid w:val="000E4067"/>
    <w:rsid w:val="000E5641"/>
    <w:rsid w:val="000E5E95"/>
    <w:rsid w:val="000E65D8"/>
    <w:rsid w:val="000E6A67"/>
    <w:rsid w:val="000E6FAB"/>
    <w:rsid w:val="000F14D7"/>
    <w:rsid w:val="000F3541"/>
    <w:rsid w:val="000F3A6D"/>
    <w:rsid w:val="000F3F76"/>
    <w:rsid w:val="000F5F36"/>
    <w:rsid w:val="000F64DC"/>
    <w:rsid w:val="000F6FA3"/>
    <w:rsid w:val="000F71BB"/>
    <w:rsid w:val="00103E92"/>
    <w:rsid w:val="00106DCF"/>
    <w:rsid w:val="0010779C"/>
    <w:rsid w:val="00112A70"/>
    <w:rsid w:val="00112BAD"/>
    <w:rsid w:val="00113C8F"/>
    <w:rsid w:val="001179D1"/>
    <w:rsid w:val="00117FB2"/>
    <w:rsid w:val="0012133C"/>
    <w:rsid w:val="0012231E"/>
    <w:rsid w:val="001226A1"/>
    <w:rsid w:val="00122B9D"/>
    <w:rsid w:val="00122DCE"/>
    <w:rsid w:val="00123084"/>
    <w:rsid w:val="00125833"/>
    <w:rsid w:val="001311CE"/>
    <w:rsid w:val="00133DE9"/>
    <w:rsid w:val="00133E64"/>
    <w:rsid w:val="00135515"/>
    <w:rsid w:val="00136402"/>
    <w:rsid w:val="00136B8A"/>
    <w:rsid w:val="001372E4"/>
    <w:rsid w:val="00137590"/>
    <w:rsid w:val="00137BF7"/>
    <w:rsid w:val="001421C9"/>
    <w:rsid w:val="001425D4"/>
    <w:rsid w:val="00142874"/>
    <w:rsid w:val="00142B62"/>
    <w:rsid w:val="00142BD8"/>
    <w:rsid w:val="0014342C"/>
    <w:rsid w:val="00143D21"/>
    <w:rsid w:val="00145F66"/>
    <w:rsid w:val="00150EB4"/>
    <w:rsid w:val="00150EC0"/>
    <w:rsid w:val="00152676"/>
    <w:rsid w:val="00154F13"/>
    <w:rsid w:val="00156700"/>
    <w:rsid w:val="00161FA1"/>
    <w:rsid w:val="00163579"/>
    <w:rsid w:val="00165A4A"/>
    <w:rsid w:val="001675A9"/>
    <w:rsid w:val="00167683"/>
    <w:rsid w:val="00171102"/>
    <w:rsid w:val="00173155"/>
    <w:rsid w:val="00173D71"/>
    <w:rsid w:val="001750D8"/>
    <w:rsid w:val="001760C3"/>
    <w:rsid w:val="00176FA4"/>
    <w:rsid w:val="00182491"/>
    <w:rsid w:val="00182F43"/>
    <w:rsid w:val="00185526"/>
    <w:rsid w:val="00185B9D"/>
    <w:rsid w:val="001903B4"/>
    <w:rsid w:val="001940D4"/>
    <w:rsid w:val="00196F3D"/>
    <w:rsid w:val="00197D14"/>
    <w:rsid w:val="001A5071"/>
    <w:rsid w:val="001A7A48"/>
    <w:rsid w:val="001B2C8D"/>
    <w:rsid w:val="001B2C9B"/>
    <w:rsid w:val="001B593D"/>
    <w:rsid w:val="001C017D"/>
    <w:rsid w:val="001C026A"/>
    <w:rsid w:val="001C0D91"/>
    <w:rsid w:val="001C257B"/>
    <w:rsid w:val="001C745E"/>
    <w:rsid w:val="001D2024"/>
    <w:rsid w:val="001D294D"/>
    <w:rsid w:val="001D63EC"/>
    <w:rsid w:val="001D7945"/>
    <w:rsid w:val="001E0EE6"/>
    <w:rsid w:val="001E3914"/>
    <w:rsid w:val="001E5C6C"/>
    <w:rsid w:val="001F0A89"/>
    <w:rsid w:val="001F19D5"/>
    <w:rsid w:val="001F26D1"/>
    <w:rsid w:val="001F3472"/>
    <w:rsid w:val="001F4850"/>
    <w:rsid w:val="00200E4B"/>
    <w:rsid w:val="002042E3"/>
    <w:rsid w:val="002074FD"/>
    <w:rsid w:val="00210C8C"/>
    <w:rsid w:val="00214819"/>
    <w:rsid w:val="00215B3A"/>
    <w:rsid w:val="00215F00"/>
    <w:rsid w:val="002175D6"/>
    <w:rsid w:val="002235C8"/>
    <w:rsid w:val="00223BD0"/>
    <w:rsid w:val="00224665"/>
    <w:rsid w:val="0022549E"/>
    <w:rsid w:val="00226781"/>
    <w:rsid w:val="002274E9"/>
    <w:rsid w:val="0023013D"/>
    <w:rsid w:val="00230B6D"/>
    <w:rsid w:val="00231B1A"/>
    <w:rsid w:val="00234B30"/>
    <w:rsid w:val="00236FD9"/>
    <w:rsid w:val="00240FD2"/>
    <w:rsid w:val="002424E0"/>
    <w:rsid w:val="00242EEE"/>
    <w:rsid w:val="0024737C"/>
    <w:rsid w:val="00251B91"/>
    <w:rsid w:val="00252793"/>
    <w:rsid w:val="002549D1"/>
    <w:rsid w:val="00261E9C"/>
    <w:rsid w:val="00263886"/>
    <w:rsid w:val="002642B9"/>
    <w:rsid w:val="00272FC0"/>
    <w:rsid w:val="002767FB"/>
    <w:rsid w:val="00277AE5"/>
    <w:rsid w:val="00281BBB"/>
    <w:rsid w:val="002820E6"/>
    <w:rsid w:val="00283E38"/>
    <w:rsid w:val="00283E99"/>
    <w:rsid w:val="00284DA9"/>
    <w:rsid w:val="002851E1"/>
    <w:rsid w:val="00286BE1"/>
    <w:rsid w:val="00291B78"/>
    <w:rsid w:val="00292A1E"/>
    <w:rsid w:val="00293BDC"/>
    <w:rsid w:val="002955CC"/>
    <w:rsid w:val="002972BB"/>
    <w:rsid w:val="00297D17"/>
    <w:rsid w:val="002A2FD8"/>
    <w:rsid w:val="002A4063"/>
    <w:rsid w:val="002A54FF"/>
    <w:rsid w:val="002A6608"/>
    <w:rsid w:val="002A73E9"/>
    <w:rsid w:val="002B1BD5"/>
    <w:rsid w:val="002B38CB"/>
    <w:rsid w:val="002B3DD0"/>
    <w:rsid w:val="002B445D"/>
    <w:rsid w:val="002B44ED"/>
    <w:rsid w:val="002B6A67"/>
    <w:rsid w:val="002C236A"/>
    <w:rsid w:val="002C387E"/>
    <w:rsid w:val="002C492A"/>
    <w:rsid w:val="002D0797"/>
    <w:rsid w:val="002D0C5C"/>
    <w:rsid w:val="002D0E84"/>
    <w:rsid w:val="002D1B91"/>
    <w:rsid w:val="002D2044"/>
    <w:rsid w:val="002D5257"/>
    <w:rsid w:val="002D5B35"/>
    <w:rsid w:val="002D7402"/>
    <w:rsid w:val="002D7C1B"/>
    <w:rsid w:val="002E2DF7"/>
    <w:rsid w:val="002E2EBE"/>
    <w:rsid w:val="002E3174"/>
    <w:rsid w:val="002E3AF5"/>
    <w:rsid w:val="002E4353"/>
    <w:rsid w:val="002E6688"/>
    <w:rsid w:val="002F5D5D"/>
    <w:rsid w:val="0030094F"/>
    <w:rsid w:val="003036EB"/>
    <w:rsid w:val="003051C6"/>
    <w:rsid w:val="00305962"/>
    <w:rsid w:val="003078DC"/>
    <w:rsid w:val="00313272"/>
    <w:rsid w:val="003200EE"/>
    <w:rsid w:val="00320D72"/>
    <w:rsid w:val="00323921"/>
    <w:rsid w:val="00323D20"/>
    <w:rsid w:val="00323D5E"/>
    <w:rsid w:val="00324497"/>
    <w:rsid w:val="003248E7"/>
    <w:rsid w:val="0032542A"/>
    <w:rsid w:val="003268BF"/>
    <w:rsid w:val="00326DD5"/>
    <w:rsid w:val="003337DE"/>
    <w:rsid w:val="0033413D"/>
    <w:rsid w:val="003350B3"/>
    <w:rsid w:val="0033617E"/>
    <w:rsid w:val="003363C3"/>
    <w:rsid w:val="003400D9"/>
    <w:rsid w:val="00341AE7"/>
    <w:rsid w:val="00342244"/>
    <w:rsid w:val="00344A22"/>
    <w:rsid w:val="0035061F"/>
    <w:rsid w:val="0035148B"/>
    <w:rsid w:val="0035268B"/>
    <w:rsid w:val="00352C0C"/>
    <w:rsid w:val="00353108"/>
    <w:rsid w:val="00354398"/>
    <w:rsid w:val="0035475A"/>
    <w:rsid w:val="00354AE1"/>
    <w:rsid w:val="00361417"/>
    <w:rsid w:val="003639DA"/>
    <w:rsid w:val="003648B2"/>
    <w:rsid w:val="00364984"/>
    <w:rsid w:val="00367B47"/>
    <w:rsid w:val="00367ECC"/>
    <w:rsid w:val="00370450"/>
    <w:rsid w:val="00370F81"/>
    <w:rsid w:val="00371B94"/>
    <w:rsid w:val="00372972"/>
    <w:rsid w:val="00380250"/>
    <w:rsid w:val="003808F0"/>
    <w:rsid w:val="0038438C"/>
    <w:rsid w:val="0038476E"/>
    <w:rsid w:val="00385198"/>
    <w:rsid w:val="0038788A"/>
    <w:rsid w:val="00390792"/>
    <w:rsid w:val="00392384"/>
    <w:rsid w:val="0039314C"/>
    <w:rsid w:val="0039437E"/>
    <w:rsid w:val="00397387"/>
    <w:rsid w:val="003A00E8"/>
    <w:rsid w:val="003A3B6C"/>
    <w:rsid w:val="003A44DF"/>
    <w:rsid w:val="003A4C9E"/>
    <w:rsid w:val="003A631B"/>
    <w:rsid w:val="003B0DB5"/>
    <w:rsid w:val="003B4EF0"/>
    <w:rsid w:val="003B577D"/>
    <w:rsid w:val="003B5AF5"/>
    <w:rsid w:val="003B5BFE"/>
    <w:rsid w:val="003C0591"/>
    <w:rsid w:val="003C0855"/>
    <w:rsid w:val="003C0DD8"/>
    <w:rsid w:val="003C2AA7"/>
    <w:rsid w:val="003C2EF4"/>
    <w:rsid w:val="003D043C"/>
    <w:rsid w:val="003D0FC2"/>
    <w:rsid w:val="003D7CA9"/>
    <w:rsid w:val="003E0131"/>
    <w:rsid w:val="003E21E2"/>
    <w:rsid w:val="003E2306"/>
    <w:rsid w:val="003E2BEC"/>
    <w:rsid w:val="003E3D62"/>
    <w:rsid w:val="003E40B0"/>
    <w:rsid w:val="003E5040"/>
    <w:rsid w:val="003E55FB"/>
    <w:rsid w:val="003F0588"/>
    <w:rsid w:val="003F3179"/>
    <w:rsid w:val="003F396C"/>
    <w:rsid w:val="003F432C"/>
    <w:rsid w:val="003F53FE"/>
    <w:rsid w:val="003F63C6"/>
    <w:rsid w:val="003F6BA8"/>
    <w:rsid w:val="003F7193"/>
    <w:rsid w:val="003F7425"/>
    <w:rsid w:val="00402CF9"/>
    <w:rsid w:val="004033B6"/>
    <w:rsid w:val="00404CD8"/>
    <w:rsid w:val="00406129"/>
    <w:rsid w:val="00406459"/>
    <w:rsid w:val="00406AD2"/>
    <w:rsid w:val="004105BF"/>
    <w:rsid w:val="00412E06"/>
    <w:rsid w:val="00413108"/>
    <w:rsid w:val="00414FB5"/>
    <w:rsid w:val="004152EB"/>
    <w:rsid w:val="00417EAF"/>
    <w:rsid w:val="0042072F"/>
    <w:rsid w:val="004208BD"/>
    <w:rsid w:val="00422A9D"/>
    <w:rsid w:val="00425F7C"/>
    <w:rsid w:val="00426934"/>
    <w:rsid w:val="00426B08"/>
    <w:rsid w:val="00427335"/>
    <w:rsid w:val="004318AB"/>
    <w:rsid w:val="00436D13"/>
    <w:rsid w:val="00440C2F"/>
    <w:rsid w:val="0044282A"/>
    <w:rsid w:val="00446C42"/>
    <w:rsid w:val="00452FCD"/>
    <w:rsid w:val="00453E18"/>
    <w:rsid w:val="00454817"/>
    <w:rsid w:val="00455135"/>
    <w:rsid w:val="00455418"/>
    <w:rsid w:val="00460130"/>
    <w:rsid w:val="00461698"/>
    <w:rsid w:val="00461922"/>
    <w:rsid w:val="004619E3"/>
    <w:rsid w:val="00462216"/>
    <w:rsid w:val="00465CDE"/>
    <w:rsid w:val="00467FF3"/>
    <w:rsid w:val="0047172E"/>
    <w:rsid w:val="00473138"/>
    <w:rsid w:val="0047488A"/>
    <w:rsid w:val="00474C07"/>
    <w:rsid w:val="00475205"/>
    <w:rsid w:val="00476559"/>
    <w:rsid w:val="00477FDA"/>
    <w:rsid w:val="0048192C"/>
    <w:rsid w:val="00481FEA"/>
    <w:rsid w:val="00483734"/>
    <w:rsid w:val="00484441"/>
    <w:rsid w:val="004845D3"/>
    <w:rsid w:val="00485CA8"/>
    <w:rsid w:val="00487D63"/>
    <w:rsid w:val="0049487E"/>
    <w:rsid w:val="004951D2"/>
    <w:rsid w:val="004A066E"/>
    <w:rsid w:val="004A1712"/>
    <w:rsid w:val="004A41F9"/>
    <w:rsid w:val="004A4F82"/>
    <w:rsid w:val="004A7ABD"/>
    <w:rsid w:val="004B02A4"/>
    <w:rsid w:val="004B1D11"/>
    <w:rsid w:val="004B3095"/>
    <w:rsid w:val="004B66F9"/>
    <w:rsid w:val="004C072D"/>
    <w:rsid w:val="004C0C22"/>
    <w:rsid w:val="004C1A28"/>
    <w:rsid w:val="004C31F4"/>
    <w:rsid w:val="004C3AFB"/>
    <w:rsid w:val="004C4665"/>
    <w:rsid w:val="004C486A"/>
    <w:rsid w:val="004C58C6"/>
    <w:rsid w:val="004C58CE"/>
    <w:rsid w:val="004C6DB9"/>
    <w:rsid w:val="004D0693"/>
    <w:rsid w:val="004D2C0B"/>
    <w:rsid w:val="004D3AB5"/>
    <w:rsid w:val="004D662F"/>
    <w:rsid w:val="004D7518"/>
    <w:rsid w:val="004E6F90"/>
    <w:rsid w:val="004E7DB1"/>
    <w:rsid w:val="004F1AB9"/>
    <w:rsid w:val="004F317F"/>
    <w:rsid w:val="004F5DDE"/>
    <w:rsid w:val="004F782E"/>
    <w:rsid w:val="005005D4"/>
    <w:rsid w:val="005010DE"/>
    <w:rsid w:val="00501786"/>
    <w:rsid w:val="00502DAA"/>
    <w:rsid w:val="005032FF"/>
    <w:rsid w:val="00506723"/>
    <w:rsid w:val="00512FCA"/>
    <w:rsid w:val="00514E9E"/>
    <w:rsid w:val="005151A7"/>
    <w:rsid w:val="0051614B"/>
    <w:rsid w:val="0052520A"/>
    <w:rsid w:val="005311CE"/>
    <w:rsid w:val="005314C3"/>
    <w:rsid w:val="00531F8F"/>
    <w:rsid w:val="00532A7B"/>
    <w:rsid w:val="005340EA"/>
    <w:rsid w:val="00540628"/>
    <w:rsid w:val="00544C52"/>
    <w:rsid w:val="005451D5"/>
    <w:rsid w:val="00551396"/>
    <w:rsid w:val="00551FA6"/>
    <w:rsid w:val="00553C4A"/>
    <w:rsid w:val="0055441A"/>
    <w:rsid w:val="005600E5"/>
    <w:rsid w:val="00560361"/>
    <w:rsid w:val="005608F8"/>
    <w:rsid w:val="005629E2"/>
    <w:rsid w:val="005656BE"/>
    <w:rsid w:val="00565F56"/>
    <w:rsid w:val="0056694F"/>
    <w:rsid w:val="00567382"/>
    <w:rsid w:val="0056791C"/>
    <w:rsid w:val="0057038E"/>
    <w:rsid w:val="0057184B"/>
    <w:rsid w:val="005720F9"/>
    <w:rsid w:val="0057415E"/>
    <w:rsid w:val="005747AB"/>
    <w:rsid w:val="00574996"/>
    <w:rsid w:val="005749F8"/>
    <w:rsid w:val="00575258"/>
    <w:rsid w:val="0057539B"/>
    <w:rsid w:val="005814C8"/>
    <w:rsid w:val="00581715"/>
    <w:rsid w:val="00581C99"/>
    <w:rsid w:val="00582E95"/>
    <w:rsid w:val="00585FB8"/>
    <w:rsid w:val="0058694D"/>
    <w:rsid w:val="00590A96"/>
    <w:rsid w:val="00591688"/>
    <w:rsid w:val="00592752"/>
    <w:rsid w:val="00592767"/>
    <w:rsid w:val="00593AAC"/>
    <w:rsid w:val="0059536E"/>
    <w:rsid w:val="005978D6"/>
    <w:rsid w:val="005A12EC"/>
    <w:rsid w:val="005A37FF"/>
    <w:rsid w:val="005A5CC8"/>
    <w:rsid w:val="005A64BE"/>
    <w:rsid w:val="005A7C55"/>
    <w:rsid w:val="005B00C8"/>
    <w:rsid w:val="005B1462"/>
    <w:rsid w:val="005B2536"/>
    <w:rsid w:val="005B26B0"/>
    <w:rsid w:val="005B5DD6"/>
    <w:rsid w:val="005B5E48"/>
    <w:rsid w:val="005C43F8"/>
    <w:rsid w:val="005C55B7"/>
    <w:rsid w:val="005C6C29"/>
    <w:rsid w:val="005D1DEC"/>
    <w:rsid w:val="005D4F8B"/>
    <w:rsid w:val="005D71D1"/>
    <w:rsid w:val="005D792A"/>
    <w:rsid w:val="005E1AB4"/>
    <w:rsid w:val="005E3822"/>
    <w:rsid w:val="005E3A48"/>
    <w:rsid w:val="005E3C5E"/>
    <w:rsid w:val="005E44D0"/>
    <w:rsid w:val="005E4B5C"/>
    <w:rsid w:val="005E54F7"/>
    <w:rsid w:val="005F0268"/>
    <w:rsid w:val="005F50BE"/>
    <w:rsid w:val="005F524F"/>
    <w:rsid w:val="005F7D89"/>
    <w:rsid w:val="00604416"/>
    <w:rsid w:val="0061425C"/>
    <w:rsid w:val="006147F7"/>
    <w:rsid w:val="00614A96"/>
    <w:rsid w:val="00615EF5"/>
    <w:rsid w:val="00616757"/>
    <w:rsid w:val="00621815"/>
    <w:rsid w:val="0062341B"/>
    <w:rsid w:val="00623DDA"/>
    <w:rsid w:val="00625CB9"/>
    <w:rsid w:val="00630D46"/>
    <w:rsid w:val="00631711"/>
    <w:rsid w:val="0063183C"/>
    <w:rsid w:val="00631AD5"/>
    <w:rsid w:val="0063217E"/>
    <w:rsid w:val="006334FF"/>
    <w:rsid w:val="00634066"/>
    <w:rsid w:val="00641977"/>
    <w:rsid w:val="00645609"/>
    <w:rsid w:val="00645931"/>
    <w:rsid w:val="00646B5E"/>
    <w:rsid w:val="00651F5B"/>
    <w:rsid w:val="006538DA"/>
    <w:rsid w:val="00654C49"/>
    <w:rsid w:val="006567A0"/>
    <w:rsid w:val="00656BC4"/>
    <w:rsid w:val="00657028"/>
    <w:rsid w:val="006603D5"/>
    <w:rsid w:val="00662487"/>
    <w:rsid w:val="00664013"/>
    <w:rsid w:val="006667FB"/>
    <w:rsid w:val="00667305"/>
    <w:rsid w:val="00667405"/>
    <w:rsid w:val="00667C16"/>
    <w:rsid w:val="00670BB2"/>
    <w:rsid w:val="006715BB"/>
    <w:rsid w:val="00672F86"/>
    <w:rsid w:val="00673B7E"/>
    <w:rsid w:val="006768D9"/>
    <w:rsid w:val="0068165E"/>
    <w:rsid w:val="00683FDF"/>
    <w:rsid w:val="00685074"/>
    <w:rsid w:val="00686795"/>
    <w:rsid w:val="006913CF"/>
    <w:rsid w:val="00694610"/>
    <w:rsid w:val="006A08F3"/>
    <w:rsid w:val="006A6300"/>
    <w:rsid w:val="006A7AFA"/>
    <w:rsid w:val="006B4766"/>
    <w:rsid w:val="006C0D96"/>
    <w:rsid w:val="006C2213"/>
    <w:rsid w:val="006C2A2B"/>
    <w:rsid w:val="006C39AC"/>
    <w:rsid w:val="006C4DAA"/>
    <w:rsid w:val="006C70C9"/>
    <w:rsid w:val="006C747D"/>
    <w:rsid w:val="006D0064"/>
    <w:rsid w:val="006D05EA"/>
    <w:rsid w:val="006D1F36"/>
    <w:rsid w:val="006D45FD"/>
    <w:rsid w:val="006D4A44"/>
    <w:rsid w:val="006D4AA0"/>
    <w:rsid w:val="006D5D76"/>
    <w:rsid w:val="006D5E3B"/>
    <w:rsid w:val="006E29BE"/>
    <w:rsid w:val="006E698B"/>
    <w:rsid w:val="006F7D3A"/>
    <w:rsid w:val="00702ACB"/>
    <w:rsid w:val="00702C58"/>
    <w:rsid w:val="007031AD"/>
    <w:rsid w:val="007040D9"/>
    <w:rsid w:val="00707C1D"/>
    <w:rsid w:val="00711A94"/>
    <w:rsid w:val="00721170"/>
    <w:rsid w:val="00721D98"/>
    <w:rsid w:val="0072234D"/>
    <w:rsid w:val="007257BA"/>
    <w:rsid w:val="007311E3"/>
    <w:rsid w:val="0073144F"/>
    <w:rsid w:val="0073588F"/>
    <w:rsid w:val="00737DF0"/>
    <w:rsid w:val="00741BB4"/>
    <w:rsid w:val="00742792"/>
    <w:rsid w:val="00742A03"/>
    <w:rsid w:val="007434E2"/>
    <w:rsid w:val="00755EDD"/>
    <w:rsid w:val="00756217"/>
    <w:rsid w:val="00757068"/>
    <w:rsid w:val="00761122"/>
    <w:rsid w:val="007622FB"/>
    <w:rsid w:val="00762C0D"/>
    <w:rsid w:val="007633A2"/>
    <w:rsid w:val="00763900"/>
    <w:rsid w:val="0076432E"/>
    <w:rsid w:val="00764896"/>
    <w:rsid w:val="00764BB7"/>
    <w:rsid w:val="0077114F"/>
    <w:rsid w:val="00771270"/>
    <w:rsid w:val="00771D74"/>
    <w:rsid w:val="007738F1"/>
    <w:rsid w:val="00775984"/>
    <w:rsid w:val="00776AC7"/>
    <w:rsid w:val="00776F0F"/>
    <w:rsid w:val="0078136B"/>
    <w:rsid w:val="0078301C"/>
    <w:rsid w:val="00783BC0"/>
    <w:rsid w:val="00790B51"/>
    <w:rsid w:val="00793E75"/>
    <w:rsid w:val="00794139"/>
    <w:rsid w:val="00794943"/>
    <w:rsid w:val="007A0665"/>
    <w:rsid w:val="007A3EB7"/>
    <w:rsid w:val="007A5BE6"/>
    <w:rsid w:val="007A63DE"/>
    <w:rsid w:val="007A6EF1"/>
    <w:rsid w:val="007B1010"/>
    <w:rsid w:val="007B2F07"/>
    <w:rsid w:val="007B31B4"/>
    <w:rsid w:val="007B4EC0"/>
    <w:rsid w:val="007C0D94"/>
    <w:rsid w:val="007C60EB"/>
    <w:rsid w:val="007C6411"/>
    <w:rsid w:val="007C7EC5"/>
    <w:rsid w:val="007D0F94"/>
    <w:rsid w:val="007D6E87"/>
    <w:rsid w:val="007D7AA5"/>
    <w:rsid w:val="007E02DB"/>
    <w:rsid w:val="007E1803"/>
    <w:rsid w:val="007E1AA8"/>
    <w:rsid w:val="007E2668"/>
    <w:rsid w:val="007E2B05"/>
    <w:rsid w:val="007E4F2C"/>
    <w:rsid w:val="007E5AAF"/>
    <w:rsid w:val="007E64D5"/>
    <w:rsid w:val="007F01C4"/>
    <w:rsid w:val="007F0F0F"/>
    <w:rsid w:val="007F238F"/>
    <w:rsid w:val="007F33F7"/>
    <w:rsid w:val="007F4F58"/>
    <w:rsid w:val="007F6F2C"/>
    <w:rsid w:val="00803318"/>
    <w:rsid w:val="00805FBA"/>
    <w:rsid w:val="0081017D"/>
    <w:rsid w:val="00810AED"/>
    <w:rsid w:val="00813157"/>
    <w:rsid w:val="00813A70"/>
    <w:rsid w:val="0082144F"/>
    <w:rsid w:val="008215B8"/>
    <w:rsid w:val="00824049"/>
    <w:rsid w:val="00824C73"/>
    <w:rsid w:val="00824D93"/>
    <w:rsid w:val="00827859"/>
    <w:rsid w:val="00831074"/>
    <w:rsid w:val="00832707"/>
    <w:rsid w:val="00832EE8"/>
    <w:rsid w:val="00834F60"/>
    <w:rsid w:val="00836DA2"/>
    <w:rsid w:val="0084094B"/>
    <w:rsid w:val="00840DF2"/>
    <w:rsid w:val="00845190"/>
    <w:rsid w:val="0084535A"/>
    <w:rsid w:val="0084722C"/>
    <w:rsid w:val="00850F56"/>
    <w:rsid w:val="00851155"/>
    <w:rsid w:val="008517A3"/>
    <w:rsid w:val="00854D83"/>
    <w:rsid w:val="00855236"/>
    <w:rsid w:val="00856E02"/>
    <w:rsid w:val="00860DAB"/>
    <w:rsid w:val="0086763A"/>
    <w:rsid w:val="00867881"/>
    <w:rsid w:val="00877009"/>
    <w:rsid w:val="00881924"/>
    <w:rsid w:val="00882230"/>
    <w:rsid w:val="00882AE2"/>
    <w:rsid w:val="00882F1B"/>
    <w:rsid w:val="008832C0"/>
    <w:rsid w:val="008866C7"/>
    <w:rsid w:val="00887E1B"/>
    <w:rsid w:val="00891470"/>
    <w:rsid w:val="00892939"/>
    <w:rsid w:val="00894BC2"/>
    <w:rsid w:val="008954F4"/>
    <w:rsid w:val="00895C52"/>
    <w:rsid w:val="00896430"/>
    <w:rsid w:val="00897789"/>
    <w:rsid w:val="008A0FA6"/>
    <w:rsid w:val="008A7378"/>
    <w:rsid w:val="008B2DC7"/>
    <w:rsid w:val="008B49F9"/>
    <w:rsid w:val="008B566F"/>
    <w:rsid w:val="008B71F4"/>
    <w:rsid w:val="008B7D12"/>
    <w:rsid w:val="008C0857"/>
    <w:rsid w:val="008C1FF3"/>
    <w:rsid w:val="008C2A58"/>
    <w:rsid w:val="008C2A74"/>
    <w:rsid w:val="008C4CD5"/>
    <w:rsid w:val="008D0680"/>
    <w:rsid w:val="008D125D"/>
    <w:rsid w:val="008D1B53"/>
    <w:rsid w:val="008D3E3E"/>
    <w:rsid w:val="008E0DEF"/>
    <w:rsid w:val="008E2A1A"/>
    <w:rsid w:val="008E2E9D"/>
    <w:rsid w:val="008E2EFA"/>
    <w:rsid w:val="008E394A"/>
    <w:rsid w:val="008E43E6"/>
    <w:rsid w:val="008E620A"/>
    <w:rsid w:val="008E775E"/>
    <w:rsid w:val="008F5560"/>
    <w:rsid w:val="008F5661"/>
    <w:rsid w:val="0090012D"/>
    <w:rsid w:val="009002A2"/>
    <w:rsid w:val="009002BD"/>
    <w:rsid w:val="00901BF9"/>
    <w:rsid w:val="00904351"/>
    <w:rsid w:val="00905005"/>
    <w:rsid w:val="00920947"/>
    <w:rsid w:val="009247D4"/>
    <w:rsid w:val="00924A8D"/>
    <w:rsid w:val="00930151"/>
    <w:rsid w:val="00930CC0"/>
    <w:rsid w:val="00932419"/>
    <w:rsid w:val="0093515B"/>
    <w:rsid w:val="00936C64"/>
    <w:rsid w:val="00940904"/>
    <w:rsid w:val="00940B35"/>
    <w:rsid w:val="00943C03"/>
    <w:rsid w:val="00944C2A"/>
    <w:rsid w:val="00950D16"/>
    <w:rsid w:val="00950F73"/>
    <w:rsid w:val="00952578"/>
    <w:rsid w:val="00954D87"/>
    <w:rsid w:val="00955AEB"/>
    <w:rsid w:val="00956228"/>
    <w:rsid w:val="00961F15"/>
    <w:rsid w:val="00962D03"/>
    <w:rsid w:val="00963B21"/>
    <w:rsid w:val="00963C12"/>
    <w:rsid w:val="009656CA"/>
    <w:rsid w:val="00965C2D"/>
    <w:rsid w:val="00966666"/>
    <w:rsid w:val="00970FF3"/>
    <w:rsid w:val="009726D9"/>
    <w:rsid w:val="009734BE"/>
    <w:rsid w:val="00973A7C"/>
    <w:rsid w:val="00975343"/>
    <w:rsid w:val="00975931"/>
    <w:rsid w:val="00982A23"/>
    <w:rsid w:val="00983E74"/>
    <w:rsid w:val="009851FB"/>
    <w:rsid w:val="009859D1"/>
    <w:rsid w:val="00990DC1"/>
    <w:rsid w:val="009920AA"/>
    <w:rsid w:val="00994456"/>
    <w:rsid w:val="00995CAA"/>
    <w:rsid w:val="00995CBD"/>
    <w:rsid w:val="009A2472"/>
    <w:rsid w:val="009A24EA"/>
    <w:rsid w:val="009A5C33"/>
    <w:rsid w:val="009A658C"/>
    <w:rsid w:val="009B174C"/>
    <w:rsid w:val="009B4CD2"/>
    <w:rsid w:val="009B5CC5"/>
    <w:rsid w:val="009B6F30"/>
    <w:rsid w:val="009C4DCA"/>
    <w:rsid w:val="009C7187"/>
    <w:rsid w:val="009C76E7"/>
    <w:rsid w:val="009D0D6B"/>
    <w:rsid w:val="009D5111"/>
    <w:rsid w:val="009D7259"/>
    <w:rsid w:val="009E5515"/>
    <w:rsid w:val="009E56DD"/>
    <w:rsid w:val="009E71D7"/>
    <w:rsid w:val="009E7ABF"/>
    <w:rsid w:val="009F37FD"/>
    <w:rsid w:val="009F5118"/>
    <w:rsid w:val="009F6812"/>
    <w:rsid w:val="00A01069"/>
    <w:rsid w:val="00A13E52"/>
    <w:rsid w:val="00A14CB1"/>
    <w:rsid w:val="00A165C5"/>
    <w:rsid w:val="00A2298D"/>
    <w:rsid w:val="00A24885"/>
    <w:rsid w:val="00A25641"/>
    <w:rsid w:val="00A26115"/>
    <w:rsid w:val="00A36434"/>
    <w:rsid w:val="00A371FF"/>
    <w:rsid w:val="00A42DDA"/>
    <w:rsid w:val="00A448F1"/>
    <w:rsid w:val="00A47473"/>
    <w:rsid w:val="00A50B2A"/>
    <w:rsid w:val="00A50C74"/>
    <w:rsid w:val="00A51742"/>
    <w:rsid w:val="00A52FEF"/>
    <w:rsid w:val="00A549A4"/>
    <w:rsid w:val="00A568A5"/>
    <w:rsid w:val="00A57D7B"/>
    <w:rsid w:val="00A61647"/>
    <w:rsid w:val="00A61BAC"/>
    <w:rsid w:val="00A626FA"/>
    <w:rsid w:val="00A66F3D"/>
    <w:rsid w:val="00A67490"/>
    <w:rsid w:val="00A67CE9"/>
    <w:rsid w:val="00A70297"/>
    <w:rsid w:val="00A70AD6"/>
    <w:rsid w:val="00A7440D"/>
    <w:rsid w:val="00A745A4"/>
    <w:rsid w:val="00A754F6"/>
    <w:rsid w:val="00A76F95"/>
    <w:rsid w:val="00A818AB"/>
    <w:rsid w:val="00A830D6"/>
    <w:rsid w:val="00A8335B"/>
    <w:rsid w:val="00A841C4"/>
    <w:rsid w:val="00A8701A"/>
    <w:rsid w:val="00A87D32"/>
    <w:rsid w:val="00A9179C"/>
    <w:rsid w:val="00A91CDD"/>
    <w:rsid w:val="00A93747"/>
    <w:rsid w:val="00A9502E"/>
    <w:rsid w:val="00A96062"/>
    <w:rsid w:val="00A9645C"/>
    <w:rsid w:val="00AA1553"/>
    <w:rsid w:val="00AA28EA"/>
    <w:rsid w:val="00AA2928"/>
    <w:rsid w:val="00AA2B7D"/>
    <w:rsid w:val="00AA3EF3"/>
    <w:rsid w:val="00AA5D18"/>
    <w:rsid w:val="00AB1056"/>
    <w:rsid w:val="00AB42EF"/>
    <w:rsid w:val="00AB474D"/>
    <w:rsid w:val="00AB4974"/>
    <w:rsid w:val="00AB4B92"/>
    <w:rsid w:val="00AB73C5"/>
    <w:rsid w:val="00AC002C"/>
    <w:rsid w:val="00AC241A"/>
    <w:rsid w:val="00AC4D6B"/>
    <w:rsid w:val="00AC720B"/>
    <w:rsid w:val="00AD048E"/>
    <w:rsid w:val="00AD4440"/>
    <w:rsid w:val="00AE40D0"/>
    <w:rsid w:val="00AE5EC3"/>
    <w:rsid w:val="00AE7198"/>
    <w:rsid w:val="00AE77A7"/>
    <w:rsid w:val="00AF105D"/>
    <w:rsid w:val="00AF1DCB"/>
    <w:rsid w:val="00AF248F"/>
    <w:rsid w:val="00AF254F"/>
    <w:rsid w:val="00AF3CD7"/>
    <w:rsid w:val="00AF5056"/>
    <w:rsid w:val="00AF633A"/>
    <w:rsid w:val="00B01372"/>
    <w:rsid w:val="00B04101"/>
    <w:rsid w:val="00B04172"/>
    <w:rsid w:val="00B045D6"/>
    <w:rsid w:val="00B074E4"/>
    <w:rsid w:val="00B12149"/>
    <w:rsid w:val="00B13262"/>
    <w:rsid w:val="00B20320"/>
    <w:rsid w:val="00B207D4"/>
    <w:rsid w:val="00B25DAB"/>
    <w:rsid w:val="00B3087E"/>
    <w:rsid w:val="00B30D4A"/>
    <w:rsid w:val="00B3220B"/>
    <w:rsid w:val="00B334A9"/>
    <w:rsid w:val="00B336BB"/>
    <w:rsid w:val="00B33BD4"/>
    <w:rsid w:val="00B34495"/>
    <w:rsid w:val="00B345D5"/>
    <w:rsid w:val="00B3724E"/>
    <w:rsid w:val="00B406D7"/>
    <w:rsid w:val="00B42845"/>
    <w:rsid w:val="00B4434C"/>
    <w:rsid w:val="00B449CF"/>
    <w:rsid w:val="00B5047B"/>
    <w:rsid w:val="00B520D1"/>
    <w:rsid w:val="00B52A4A"/>
    <w:rsid w:val="00B53320"/>
    <w:rsid w:val="00B533D6"/>
    <w:rsid w:val="00B53B57"/>
    <w:rsid w:val="00B53BF4"/>
    <w:rsid w:val="00B5405F"/>
    <w:rsid w:val="00B560D0"/>
    <w:rsid w:val="00B567B0"/>
    <w:rsid w:val="00B60BAA"/>
    <w:rsid w:val="00B611F0"/>
    <w:rsid w:val="00B61BA7"/>
    <w:rsid w:val="00B6296F"/>
    <w:rsid w:val="00B62B65"/>
    <w:rsid w:val="00B638D2"/>
    <w:rsid w:val="00B66A1E"/>
    <w:rsid w:val="00B71402"/>
    <w:rsid w:val="00B730C9"/>
    <w:rsid w:val="00B735F8"/>
    <w:rsid w:val="00B73D6C"/>
    <w:rsid w:val="00B7522E"/>
    <w:rsid w:val="00B81D75"/>
    <w:rsid w:val="00B84449"/>
    <w:rsid w:val="00B84727"/>
    <w:rsid w:val="00B85345"/>
    <w:rsid w:val="00B85A6E"/>
    <w:rsid w:val="00B869A2"/>
    <w:rsid w:val="00B86AC1"/>
    <w:rsid w:val="00B94512"/>
    <w:rsid w:val="00B95045"/>
    <w:rsid w:val="00BA0C6F"/>
    <w:rsid w:val="00BA13E1"/>
    <w:rsid w:val="00BA1604"/>
    <w:rsid w:val="00BA29F2"/>
    <w:rsid w:val="00BA3446"/>
    <w:rsid w:val="00BA4756"/>
    <w:rsid w:val="00BA4B12"/>
    <w:rsid w:val="00BA4CF5"/>
    <w:rsid w:val="00BA5272"/>
    <w:rsid w:val="00BA650C"/>
    <w:rsid w:val="00BA7348"/>
    <w:rsid w:val="00BB01FB"/>
    <w:rsid w:val="00BB208E"/>
    <w:rsid w:val="00BB4561"/>
    <w:rsid w:val="00BB45D4"/>
    <w:rsid w:val="00BB47E2"/>
    <w:rsid w:val="00BB53EA"/>
    <w:rsid w:val="00BB5C50"/>
    <w:rsid w:val="00BC0281"/>
    <w:rsid w:val="00BC159B"/>
    <w:rsid w:val="00BC370B"/>
    <w:rsid w:val="00BC3A47"/>
    <w:rsid w:val="00BC6064"/>
    <w:rsid w:val="00BC6259"/>
    <w:rsid w:val="00BC778B"/>
    <w:rsid w:val="00BC7CEE"/>
    <w:rsid w:val="00BD0014"/>
    <w:rsid w:val="00BD1524"/>
    <w:rsid w:val="00BD62BD"/>
    <w:rsid w:val="00BD65A3"/>
    <w:rsid w:val="00BD75E6"/>
    <w:rsid w:val="00BE01C4"/>
    <w:rsid w:val="00BE023F"/>
    <w:rsid w:val="00BE4712"/>
    <w:rsid w:val="00BE535B"/>
    <w:rsid w:val="00BE5E5E"/>
    <w:rsid w:val="00BE5FC4"/>
    <w:rsid w:val="00BE691B"/>
    <w:rsid w:val="00BF0898"/>
    <w:rsid w:val="00BF0CD6"/>
    <w:rsid w:val="00BF140B"/>
    <w:rsid w:val="00BF229B"/>
    <w:rsid w:val="00BF30D2"/>
    <w:rsid w:val="00BF3A85"/>
    <w:rsid w:val="00BF3E97"/>
    <w:rsid w:val="00BF56E1"/>
    <w:rsid w:val="00BF60EA"/>
    <w:rsid w:val="00BF66E1"/>
    <w:rsid w:val="00BF7E22"/>
    <w:rsid w:val="00C010F0"/>
    <w:rsid w:val="00C066DE"/>
    <w:rsid w:val="00C06F4C"/>
    <w:rsid w:val="00C073F1"/>
    <w:rsid w:val="00C0766D"/>
    <w:rsid w:val="00C07C53"/>
    <w:rsid w:val="00C116BE"/>
    <w:rsid w:val="00C12244"/>
    <w:rsid w:val="00C14458"/>
    <w:rsid w:val="00C15903"/>
    <w:rsid w:val="00C20D65"/>
    <w:rsid w:val="00C21C48"/>
    <w:rsid w:val="00C2329A"/>
    <w:rsid w:val="00C252CD"/>
    <w:rsid w:val="00C26B4E"/>
    <w:rsid w:val="00C26C48"/>
    <w:rsid w:val="00C317BB"/>
    <w:rsid w:val="00C3237E"/>
    <w:rsid w:val="00C3269E"/>
    <w:rsid w:val="00C349E5"/>
    <w:rsid w:val="00C361EC"/>
    <w:rsid w:val="00C44555"/>
    <w:rsid w:val="00C45B78"/>
    <w:rsid w:val="00C476CD"/>
    <w:rsid w:val="00C479AD"/>
    <w:rsid w:val="00C50E61"/>
    <w:rsid w:val="00C53951"/>
    <w:rsid w:val="00C54CD2"/>
    <w:rsid w:val="00C56592"/>
    <w:rsid w:val="00C5772A"/>
    <w:rsid w:val="00C57EAB"/>
    <w:rsid w:val="00C61994"/>
    <w:rsid w:val="00C64BB7"/>
    <w:rsid w:val="00C67B7A"/>
    <w:rsid w:val="00C70B03"/>
    <w:rsid w:val="00C71552"/>
    <w:rsid w:val="00C743A7"/>
    <w:rsid w:val="00C7629C"/>
    <w:rsid w:val="00C77A42"/>
    <w:rsid w:val="00C82E6B"/>
    <w:rsid w:val="00C86946"/>
    <w:rsid w:val="00C900F1"/>
    <w:rsid w:val="00C91CCF"/>
    <w:rsid w:val="00C94A48"/>
    <w:rsid w:val="00C9570A"/>
    <w:rsid w:val="00CA1731"/>
    <w:rsid w:val="00CA1C22"/>
    <w:rsid w:val="00CA2396"/>
    <w:rsid w:val="00CA5F3F"/>
    <w:rsid w:val="00CB2E5D"/>
    <w:rsid w:val="00CC0F2E"/>
    <w:rsid w:val="00CC2DF7"/>
    <w:rsid w:val="00CC34A0"/>
    <w:rsid w:val="00CC36F6"/>
    <w:rsid w:val="00CC4703"/>
    <w:rsid w:val="00CC5664"/>
    <w:rsid w:val="00CC7003"/>
    <w:rsid w:val="00CD38AC"/>
    <w:rsid w:val="00CD4D4B"/>
    <w:rsid w:val="00CD6D37"/>
    <w:rsid w:val="00CE035C"/>
    <w:rsid w:val="00CE0B57"/>
    <w:rsid w:val="00CE1C23"/>
    <w:rsid w:val="00CE2F9A"/>
    <w:rsid w:val="00CE33B0"/>
    <w:rsid w:val="00CE4A8D"/>
    <w:rsid w:val="00CE53C8"/>
    <w:rsid w:val="00CE5470"/>
    <w:rsid w:val="00CE5EDA"/>
    <w:rsid w:val="00CE6F57"/>
    <w:rsid w:val="00CF4D31"/>
    <w:rsid w:val="00CF5C89"/>
    <w:rsid w:val="00D01E30"/>
    <w:rsid w:val="00D026AE"/>
    <w:rsid w:val="00D06050"/>
    <w:rsid w:val="00D07AF3"/>
    <w:rsid w:val="00D146DB"/>
    <w:rsid w:val="00D151BA"/>
    <w:rsid w:val="00D16E03"/>
    <w:rsid w:val="00D208F0"/>
    <w:rsid w:val="00D2115E"/>
    <w:rsid w:val="00D24023"/>
    <w:rsid w:val="00D249A2"/>
    <w:rsid w:val="00D24EFE"/>
    <w:rsid w:val="00D31EE9"/>
    <w:rsid w:val="00D3525C"/>
    <w:rsid w:val="00D36501"/>
    <w:rsid w:val="00D36B7A"/>
    <w:rsid w:val="00D36BC8"/>
    <w:rsid w:val="00D372BE"/>
    <w:rsid w:val="00D41E71"/>
    <w:rsid w:val="00D4560C"/>
    <w:rsid w:val="00D4591C"/>
    <w:rsid w:val="00D51480"/>
    <w:rsid w:val="00D51E71"/>
    <w:rsid w:val="00D548FA"/>
    <w:rsid w:val="00D550B0"/>
    <w:rsid w:val="00D56CC0"/>
    <w:rsid w:val="00D57D02"/>
    <w:rsid w:val="00D600A4"/>
    <w:rsid w:val="00D62C21"/>
    <w:rsid w:val="00D64706"/>
    <w:rsid w:val="00D64E7A"/>
    <w:rsid w:val="00D669F4"/>
    <w:rsid w:val="00D66EAC"/>
    <w:rsid w:val="00D70220"/>
    <w:rsid w:val="00D71639"/>
    <w:rsid w:val="00D845E7"/>
    <w:rsid w:val="00D855A8"/>
    <w:rsid w:val="00D879E1"/>
    <w:rsid w:val="00D9072F"/>
    <w:rsid w:val="00D90E26"/>
    <w:rsid w:val="00D95C7F"/>
    <w:rsid w:val="00D965F2"/>
    <w:rsid w:val="00D96E6B"/>
    <w:rsid w:val="00DA07A2"/>
    <w:rsid w:val="00DA3A8D"/>
    <w:rsid w:val="00DA3FF7"/>
    <w:rsid w:val="00DA7586"/>
    <w:rsid w:val="00DB3087"/>
    <w:rsid w:val="00DC612B"/>
    <w:rsid w:val="00DD0FE4"/>
    <w:rsid w:val="00DD1024"/>
    <w:rsid w:val="00DD14E7"/>
    <w:rsid w:val="00DD6A03"/>
    <w:rsid w:val="00DD6C98"/>
    <w:rsid w:val="00DE29B9"/>
    <w:rsid w:val="00DE53B0"/>
    <w:rsid w:val="00DE5BB5"/>
    <w:rsid w:val="00DE600C"/>
    <w:rsid w:val="00DE60C2"/>
    <w:rsid w:val="00DE62E5"/>
    <w:rsid w:val="00DE6441"/>
    <w:rsid w:val="00DF3E50"/>
    <w:rsid w:val="00DF3F85"/>
    <w:rsid w:val="00DF56FF"/>
    <w:rsid w:val="00DF689C"/>
    <w:rsid w:val="00E01C92"/>
    <w:rsid w:val="00E03E17"/>
    <w:rsid w:val="00E04E3D"/>
    <w:rsid w:val="00E04F90"/>
    <w:rsid w:val="00E0533A"/>
    <w:rsid w:val="00E10048"/>
    <w:rsid w:val="00E10A88"/>
    <w:rsid w:val="00E10B58"/>
    <w:rsid w:val="00E124E2"/>
    <w:rsid w:val="00E12C99"/>
    <w:rsid w:val="00E1318D"/>
    <w:rsid w:val="00E15811"/>
    <w:rsid w:val="00E15BE6"/>
    <w:rsid w:val="00E15E75"/>
    <w:rsid w:val="00E2280E"/>
    <w:rsid w:val="00E22ECD"/>
    <w:rsid w:val="00E235EF"/>
    <w:rsid w:val="00E27679"/>
    <w:rsid w:val="00E31EAA"/>
    <w:rsid w:val="00E365BC"/>
    <w:rsid w:val="00E4229B"/>
    <w:rsid w:val="00E428A3"/>
    <w:rsid w:val="00E43BCE"/>
    <w:rsid w:val="00E4498B"/>
    <w:rsid w:val="00E45C34"/>
    <w:rsid w:val="00E51D1C"/>
    <w:rsid w:val="00E537E5"/>
    <w:rsid w:val="00E5639F"/>
    <w:rsid w:val="00E56516"/>
    <w:rsid w:val="00E567AE"/>
    <w:rsid w:val="00E575E7"/>
    <w:rsid w:val="00E615FB"/>
    <w:rsid w:val="00E661E6"/>
    <w:rsid w:val="00E67DE7"/>
    <w:rsid w:val="00E701D8"/>
    <w:rsid w:val="00E70676"/>
    <w:rsid w:val="00E71E6C"/>
    <w:rsid w:val="00E75042"/>
    <w:rsid w:val="00E77AD3"/>
    <w:rsid w:val="00E82005"/>
    <w:rsid w:val="00E82483"/>
    <w:rsid w:val="00E839E8"/>
    <w:rsid w:val="00E840BB"/>
    <w:rsid w:val="00E84225"/>
    <w:rsid w:val="00E855A2"/>
    <w:rsid w:val="00E86B5B"/>
    <w:rsid w:val="00E90BB9"/>
    <w:rsid w:val="00E91190"/>
    <w:rsid w:val="00E92A3F"/>
    <w:rsid w:val="00E930A8"/>
    <w:rsid w:val="00EA0127"/>
    <w:rsid w:val="00EA0C9B"/>
    <w:rsid w:val="00EA14B3"/>
    <w:rsid w:val="00EA4044"/>
    <w:rsid w:val="00EA5A3B"/>
    <w:rsid w:val="00EB0F82"/>
    <w:rsid w:val="00EB3643"/>
    <w:rsid w:val="00EB5CFB"/>
    <w:rsid w:val="00EC3034"/>
    <w:rsid w:val="00EC53F9"/>
    <w:rsid w:val="00EC7619"/>
    <w:rsid w:val="00EC7DFA"/>
    <w:rsid w:val="00EE29D8"/>
    <w:rsid w:val="00EE2BCF"/>
    <w:rsid w:val="00EE343E"/>
    <w:rsid w:val="00EF0062"/>
    <w:rsid w:val="00EF16FB"/>
    <w:rsid w:val="00EF4DA6"/>
    <w:rsid w:val="00EF7414"/>
    <w:rsid w:val="00F025A7"/>
    <w:rsid w:val="00F02735"/>
    <w:rsid w:val="00F031A8"/>
    <w:rsid w:val="00F03327"/>
    <w:rsid w:val="00F03E30"/>
    <w:rsid w:val="00F0457D"/>
    <w:rsid w:val="00F063A7"/>
    <w:rsid w:val="00F0798C"/>
    <w:rsid w:val="00F102DB"/>
    <w:rsid w:val="00F1177F"/>
    <w:rsid w:val="00F13C5E"/>
    <w:rsid w:val="00F2198F"/>
    <w:rsid w:val="00F230B4"/>
    <w:rsid w:val="00F26EF7"/>
    <w:rsid w:val="00F30403"/>
    <w:rsid w:val="00F30786"/>
    <w:rsid w:val="00F32785"/>
    <w:rsid w:val="00F409CB"/>
    <w:rsid w:val="00F409F5"/>
    <w:rsid w:val="00F441AC"/>
    <w:rsid w:val="00F45926"/>
    <w:rsid w:val="00F46AB2"/>
    <w:rsid w:val="00F46B57"/>
    <w:rsid w:val="00F521F2"/>
    <w:rsid w:val="00F5270F"/>
    <w:rsid w:val="00F52C7B"/>
    <w:rsid w:val="00F54212"/>
    <w:rsid w:val="00F5449A"/>
    <w:rsid w:val="00F55407"/>
    <w:rsid w:val="00F56905"/>
    <w:rsid w:val="00F578F4"/>
    <w:rsid w:val="00F6406B"/>
    <w:rsid w:val="00F65435"/>
    <w:rsid w:val="00F67948"/>
    <w:rsid w:val="00F74810"/>
    <w:rsid w:val="00F757C7"/>
    <w:rsid w:val="00F75CA0"/>
    <w:rsid w:val="00F75D91"/>
    <w:rsid w:val="00F766F2"/>
    <w:rsid w:val="00F7698F"/>
    <w:rsid w:val="00F816F1"/>
    <w:rsid w:val="00F82E35"/>
    <w:rsid w:val="00F83159"/>
    <w:rsid w:val="00F84934"/>
    <w:rsid w:val="00F84B1E"/>
    <w:rsid w:val="00F84BF2"/>
    <w:rsid w:val="00F84C70"/>
    <w:rsid w:val="00F852BE"/>
    <w:rsid w:val="00F87C50"/>
    <w:rsid w:val="00F87D0D"/>
    <w:rsid w:val="00F87E6A"/>
    <w:rsid w:val="00F90041"/>
    <w:rsid w:val="00F91217"/>
    <w:rsid w:val="00F9263B"/>
    <w:rsid w:val="00F97207"/>
    <w:rsid w:val="00FA26FA"/>
    <w:rsid w:val="00FA5536"/>
    <w:rsid w:val="00FA5D34"/>
    <w:rsid w:val="00FB151B"/>
    <w:rsid w:val="00FB1907"/>
    <w:rsid w:val="00FB19C6"/>
    <w:rsid w:val="00FB5646"/>
    <w:rsid w:val="00FC02EE"/>
    <w:rsid w:val="00FC0DD7"/>
    <w:rsid w:val="00FC14F0"/>
    <w:rsid w:val="00FC2CF5"/>
    <w:rsid w:val="00FC6257"/>
    <w:rsid w:val="00FC7026"/>
    <w:rsid w:val="00FD154D"/>
    <w:rsid w:val="00FD5B74"/>
    <w:rsid w:val="00FD6C40"/>
    <w:rsid w:val="00FE0F8C"/>
    <w:rsid w:val="00FE105B"/>
    <w:rsid w:val="00FE208C"/>
    <w:rsid w:val="00FE2B02"/>
    <w:rsid w:val="00FE4EB3"/>
    <w:rsid w:val="00FE5251"/>
    <w:rsid w:val="00FF106D"/>
    <w:rsid w:val="00FF1BBC"/>
    <w:rsid w:val="00FF5110"/>
    <w:rsid w:val="00FF6083"/>
    <w:rsid w:val="00FF6289"/>
    <w:rsid w:val="00FF6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67</Words>
  <Characters>836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lotho</dc:creator>
  <cp:lastModifiedBy>Ereful</cp:lastModifiedBy>
  <cp:revision>8</cp:revision>
  <dcterms:created xsi:type="dcterms:W3CDTF">2017-02-10T16:46:00Z</dcterms:created>
  <dcterms:modified xsi:type="dcterms:W3CDTF">2017-05-06T15:18:00Z</dcterms:modified>
</cp:coreProperties>
</file>